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32734" w14:textId="5665F722" w:rsidR="00C549B6" w:rsidRPr="00210E83" w:rsidRDefault="00C549B6" w:rsidP="00C549B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</w:rPr>
      </w:pPr>
      <w:r w:rsidRPr="00210E83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7C23C44" wp14:editId="22C78F2C">
                <wp:simplePos x="0" y="0"/>
                <wp:positionH relativeFrom="column">
                  <wp:posOffset>-578523</wp:posOffset>
                </wp:positionH>
                <wp:positionV relativeFrom="paragraph">
                  <wp:posOffset>424827</wp:posOffset>
                </wp:positionV>
                <wp:extent cx="10094507" cy="5069840"/>
                <wp:effectExtent l="0" t="0" r="21590" b="16510"/>
                <wp:wrapNone/>
                <wp:docPr id="1813214094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94507" cy="5069840"/>
                          <a:chOff x="-135802" y="0"/>
                          <a:chExt cx="10094507" cy="5069840"/>
                        </a:xfrm>
                      </wpg:grpSpPr>
                      <wpg:grpSp>
                        <wpg:cNvPr id="421259564" name="그룹 1"/>
                        <wpg:cNvGrpSpPr/>
                        <wpg:grpSpPr>
                          <a:xfrm>
                            <a:off x="914400" y="0"/>
                            <a:ext cx="9044305" cy="5069840"/>
                            <a:chOff x="0" y="0"/>
                            <a:chExt cx="8518841" cy="5069938"/>
                          </a:xfrm>
                        </wpg:grpSpPr>
                        <wpg:grpSp>
                          <wpg:cNvPr id="37" name="그룹 36"/>
                          <wpg:cNvGrpSpPr/>
                          <wpg:grpSpPr>
                            <a:xfrm>
                              <a:off x="0" y="0"/>
                              <a:ext cx="8518841" cy="5069938"/>
                              <a:chOff x="0" y="1"/>
                              <a:chExt cx="6563202" cy="5646813"/>
                            </a:xfrm>
                          </wpg:grpSpPr>
                          <wps:wsp>
                            <wps:cNvPr id="2" name="직사각형 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"/>
                                <a:ext cx="4319439" cy="7965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E8F534" w14:textId="5850850D" w:rsidR="00F66888" w:rsidRPr="00F66888" w:rsidRDefault="00F66888" w:rsidP="00F66888">
                                  <w:pPr>
                                    <w:pStyle w:val="a3"/>
                                    <w:spacing w:before="0" w:beforeAutospacing="0" w:after="113" w:afterAutospacing="0"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6560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Records identified through database searching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 w:rsidRPr="00F66888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edline(1172), E</w:t>
                                  </w:r>
                                  <w:r w:rsidR="001866D3" w:rsidRPr="00F66888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F66888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base</w:t>
                                  </w:r>
                                  <w:r w:rsidR="001866D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66888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(1540), Cochrane</w:t>
                                  </w:r>
                                  <w:r w:rsidR="001866D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66888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(128)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 w:rsidRPr="00F66888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otal (n=2840)</w:t>
                                  </w:r>
                                </w:p>
                              </w:txbxContent>
                            </wps:txbx>
                            <wps:bodyPr rot="0" vert="horz" wrap="square" lIns="51435" tIns="51435" rIns="51435" bIns="51435" anchor="ctr" anchorCtr="0" upright="1">
                              <a:noAutofit/>
                            </wps:bodyPr>
                          </wps:wsp>
                          <wps:wsp>
                            <wps:cNvPr id="3" name="직사각형 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21541" y="1123860"/>
                                <a:ext cx="2668698" cy="50971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3A6618" w14:textId="06ED0DE6" w:rsidR="00F66888" w:rsidRPr="006F56A0" w:rsidRDefault="00F66888" w:rsidP="00F6688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6F56A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ecords after duplicates removed</w:t>
                                  </w:r>
                                  <w:r w:rsidRPr="006F56A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br/>
                                    <w:t>(n =2223)</w:t>
                                  </w:r>
                                </w:p>
                              </w:txbxContent>
                            </wps:txbx>
                            <wps:bodyPr rot="0" vert="horz" wrap="square" lIns="51435" tIns="51435" rIns="51435" bIns="51435" anchor="ctr" anchorCtr="0" upright="1">
                              <a:noAutofit/>
                            </wps:bodyPr>
                          </wps:wsp>
                          <wps:wsp>
                            <wps:cNvPr id="5" name="직사각형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34596" y="830352"/>
                                <a:ext cx="2128606" cy="197926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12044A" w14:textId="46DAF0B1" w:rsidR="00F66888" w:rsidRPr="00B46560" w:rsidRDefault="00F66888" w:rsidP="00F66888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B46560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 xml:space="preserve">Records excluded </w:t>
                                  </w:r>
                                  <w:r w:rsidRPr="00B46560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br/>
                                    <w:t>(n=2175)</w:t>
                                  </w:r>
                                </w:p>
                                <w:p w14:paraId="173B7848" w14:textId="4D5E0B91" w:rsidR="00F66888" w:rsidRPr="00300163" w:rsidRDefault="00F66888" w:rsidP="00F66888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0016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Review, Meta-analysis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30016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se report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30016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ditorial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30016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onference abstract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30016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xpert opinion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30016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omment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Pr="0030016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etter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00163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tudy protocol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2B25E7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tudies with irrelevant objectives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5001AD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tudies </w:t>
                                  </w:r>
                                  <w:r w:rsidR="009E518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which </w:t>
                                  </w:r>
                                  <w:r w:rsidR="002B25E7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do not analyze risk of ischemic heart disease or stroke, </w:t>
                                  </w:r>
                                  <w:r w:rsidR="008E1E02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2B25E7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tudies </w:t>
                                  </w:r>
                                  <w:r w:rsidR="009E518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which </w:t>
                                  </w:r>
                                  <w:r w:rsidR="002B25E7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o not include Asian population</w:t>
                                  </w:r>
                                </w:p>
                              </w:txbxContent>
                            </wps:txbx>
                            <wps:bodyPr rot="0" vert="horz" wrap="square" lIns="51435" tIns="51435" rIns="51435" bIns="51435" anchor="ctr" anchorCtr="0" upright="1">
                              <a:noAutofit/>
                            </wps:bodyPr>
                          </wps:wsp>
                          <wps:wsp>
                            <wps:cNvPr id="6" name="직사각형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39489" y="3210066"/>
                                <a:ext cx="2430322" cy="578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A42C98" w14:textId="0B25282F" w:rsidR="00F66888" w:rsidRPr="003E13C1" w:rsidRDefault="00F66888" w:rsidP="00F66888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E13C1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Full-text articles assessed for eligibility</w:t>
                                  </w:r>
                                  <w:r w:rsidRPr="003E13C1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br/>
                                    <w:t>(</w:t>
                                  </w:r>
                                  <w:r w:rsidR="00B46560" w:rsidRPr="003E13C1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n</w:t>
                                  </w:r>
                                  <w:r w:rsidRPr="003E13C1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=2)</w:t>
                                  </w:r>
                                </w:p>
                              </w:txbxContent>
                            </wps:txbx>
                            <wps:bodyPr rot="0" vert="horz" wrap="square" lIns="51435" tIns="51435" rIns="51435" bIns="51435" anchor="b" anchorCtr="0" upright="1">
                              <a:noAutofit/>
                            </wps:bodyPr>
                          </wps:wsp>
                          <wps:wsp>
                            <wps:cNvPr id="7" name="직사각형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41218" y="3085261"/>
                                <a:ext cx="2095551" cy="203342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F38C0B" w14:textId="017D2C5B" w:rsidR="00F66888" w:rsidRPr="00B46560" w:rsidRDefault="00F66888" w:rsidP="00300163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B46560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Full-text articles excluded</w:t>
                                  </w:r>
                                  <w:r w:rsidR="00B46560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br/>
                                    <w:t>(n=46)</w:t>
                                  </w:r>
                                </w:p>
                                <w:p w14:paraId="667CAD53" w14:textId="221593BA" w:rsidR="00F66888" w:rsidRPr="00D2285C" w:rsidRDefault="00F66888" w:rsidP="00300163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rticles </w:t>
                                  </w:r>
                                  <w:r w:rsidR="009E518C"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which </w:t>
                                  </w:r>
                                  <w:r w:rsidR="00330B14"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annot</w:t>
                                  </w: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extract Asian population outcomes (n=</w:t>
                                  </w:r>
                                  <w:r w:rsidR="009E518C"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3C262EA0" w14:textId="685DCF17" w:rsidR="00F66888" w:rsidRPr="00D2285C" w:rsidRDefault="00F66888" w:rsidP="00300163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rticle with outcomes including cardiovascular event during pregnancy (n=</w:t>
                                  </w:r>
                                  <w:r w:rsidR="009E518C"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2D35E117" w14:textId="4DF29282" w:rsidR="00F66888" w:rsidRPr="00D2285C" w:rsidRDefault="00F66888" w:rsidP="00300163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rticles </w:t>
                                  </w:r>
                                  <w:r w:rsidR="00CA1934"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which</w:t>
                                  </w:r>
                                  <w:r w:rsidR="009E518C"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id not present hazard ratio (n=</w:t>
                                  </w:r>
                                  <w:r w:rsidR="009E518C"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6F8DCB8" w14:textId="2376500F" w:rsidR="009E518C" w:rsidRPr="00300163" w:rsidRDefault="009E518C" w:rsidP="00300163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D2285C">
                                    <w:rPr>
                                      <w:rFonts w:ascii="Times New Roman" w:eastAsiaTheme="minorEastAsia" w:hAnsi="Times New Roman" w:cs="Times New Roman" w:hint="eastAsia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ticles</w:t>
                                  </w:r>
                                  <w:r w:rsidR="00CA1934" w:rsidRP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which</w:t>
                                  </w:r>
                                  <w:r w:rsidR="00CA1934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D2285C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id not present the risk of stroke and ischemic heart disease respectively (n=1)</w:t>
                                  </w:r>
                                </w:p>
                              </w:txbxContent>
                            </wps:txbx>
                            <wps:bodyPr rot="0" vert="horz" wrap="square" lIns="51435" tIns="51435" rIns="51435" bIns="51435" anchor="ctr" anchorCtr="0" upright="1">
                              <a:noAutofit/>
                            </wps:bodyPr>
                          </wps:wsp>
                          <wps:wsp>
                            <wps:cNvPr id="8" name="직사각형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37126" y="4903035"/>
                                <a:ext cx="2008531" cy="74377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5FD484" w14:textId="65F723BD" w:rsidR="00F66888" w:rsidRPr="002F33A8" w:rsidRDefault="00F66888" w:rsidP="00F66888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33A8">
                                    <w:rPr>
                                      <w:rFonts w:ascii="Times New Roman" w:eastAsiaTheme="minorEastAsia" w:hAnsi="Times New Roman" w:cs="Times New Roman"/>
                                      <w:kern w:val="24"/>
                                    </w:rPr>
                                    <w:t xml:space="preserve">Studies included in </w:t>
                                  </w:r>
                                  <w:r w:rsidR="001866D3" w:rsidRPr="002F33A8">
                                    <w:rPr>
                                      <w:rFonts w:ascii="Times New Roman" w:eastAsiaTheme="minorEastAsia" w:hAnsi="Times New Roman" w:cs="Times New Roman"/>
                                      <w:kern w:val="24"/>
                                    </w:rPr>
                                    <w:t>meta-analysis</w:t>
                                  </w:r>
                                  <w:r w:rsidR="001866D3" w:rsidRPr="002F33A8">
                                    <w:rPr>
                                      <w:rFonts w:ascii="Times New Roman" w:eastAsiaTheme="minorEastAsia" w:hAnsi="Times New Roman" w:cs="Times New Roman"/>
                                      <w:kern w:val="24"/>
                                    </w:rPr>
                                    <w:br/>
                                  </w:r>
                                  <w:r w:rsidRPr="002F33A8">
                                    <w:rPr>
                                      <w:rFonts w:ascii="Times New Roman" w:eastAsiaTheme="minorEastAsia" w:hAnsi="Times New Roman" w:cs="Times New Roman"/>
                                      <w:kern w:val="24"/>
                                    </w:rPr>
                                    <w:t>(n=</w:t>
                                  </w:r>
                                  <w:r w:rsidR="001866D3" w:rsidRPr="002F33A8">
                                    <w:rPr>
                                      <w:rFonts w:ascii="Times New Roman" w:eastAsiaTheme="minorEastAsia" w:hAnsi="Times New Roman" w:cs="Times New Roman"/>
                                      <w:kern w:val="24"/>
                                    </w:rPr>
                                    <w:t>5</w:t>
                                  </w:r>
                                  <w:r w:rsidRPr="002F33A8">
                                    <w:rPr>
                                      <w:rFonts w:ascii="Times New Roman" w:eastAsiaTheme="minorEastAsia" w:hAnsi="Times New Roman" w:cs="Times New Roman"/>
                                      <w:kern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51435" tIns="51435" rIns="51435" bIns="51435" anchor="ctr" anchorCtr="0" upright="1">
                              <a:noAutofit/>
                            </wps:bodyPr>
                          </wps:wsp>
                          <wps:wsp>
                            <wps:cNvPr id="9" name="직선 화살표 연결선 9"/>
                            <wps:cNvCnPr>
                              <a:stCxn id="2" idx="2"/>
                              <a:endCxn id="3" idx="0"/>
                            </wps:cNvCnPr>
                            <wps:spPr>
                              <a:xfrm flipH="1">
                                <a:off x="2155890" y="796545"/>
                                <a:ext cx="3830" cy="327315"/>
                              </a:xfrm>
                              <a:prstGeom prst="straightConnector1">
                                <a:avLst/>
                              </a:prstGeom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직선 화살표 연결선 11"/>
                            <wps:cNvCnPr>
                              <a:stCxn id="317003295" idx="2"/>
                              <a:endCxn id="6" idx="0"/>
                            </wps:cNvCnPr>
                            <wps:spPr>
                              <a:xfrm flipH="1">
                                <a:off x="2154650" y="2843632"/>
                                <a:ext cx="505" cy="366434"/>
                              </a:xfrm>
                              <a:prstGeom prst="straightConnector1">
                                <a:avLst/>
                              </a:prstGeom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직선 화살표 연결선 12"/>
                            <wps:cNvCnPr>
                              <a:stCxn id="6" idx="2"/>
                              <a:endCxn id="8" idx="0"/>
                            </wps:cNvCnPr>
                            <wps:spPr>
                              <a:xfrm flipH="1">
                                <a:off x="2141392" y="3788106"/>
                                <a:ext cx="13258" cy="1114929"/>
                              </a:xfrm>
                              <a:prstGeom prst="straightConnector1">
                                <a:avLst/>
                              </a:prstGeom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직선 화살표 연결선 13"/>
                            <wps:cNvCnPr/>
                            <wps:spPr>
                              <a:xfrm>
                                <a:off x="2148479" y="4111200"/>
                                <a:ext cx="2292738" cy="429"/>
                              </a:xfrm>
                              <a:prstGeom prst="straightConnector1">
                                <a:avLst/>
                              </a:prstGeom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직선 화살표 연결선 14"/>
                            <wps:cNvCnPr/>
                            <wps:spPr>
                              <a:xfrm>
                                <a:off x="2162254" y="1863566"/>
                                <a:ext cx="2272394" cy="11982"/>
                              </a:xfrm>
                              <a:prstGeom prst="straightConnector1">
                                <a:avLst/>
                              </a:prstGeom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7003295" name="직사각형 31700329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51182" y="2151921"/>
                                <a:ext cx="1607944" cy="69171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35C052" w14:textId="77777777" w:rsidR="006F56A0" w:rsidRPr="006F56A0" w:rsidRDefault="006F56A0" w:rsidP="00F66888">
                                  <w:pPr>
                                    <w:pStyle w:val="a3"/>
                                    <w:spacing w:before="0" w:beforeAutospacing="0" w:after="113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F56A0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Titles and abstract screened</w:t>
                                  </w:r>
                                  <w:r w:rsidRPr="006F56A0"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br/>
                                    <w:t>(n=48)</w:t>
                                  </w:r>
                                </w:p>
                              </w:txbxContent>
                            </wps:txbx>
                            <wps:bodyPr rot="0" vert="horz" wrap="square" lIns="51435" tIns="51435" rIns="51435" bIns="51435" anchor="b" anchorCtr="0" upright="1">
                              <a:noAutofit/>
                            </wps:bodyPr>
                          </wps:wsp>
                        </wpg:grpSp>
                        <wps:wsp>
                          <wps:cNvPr id="735494179" name="직선 화살표 연결선 1"/>
                          <wps:cNvCnPr>
                            <a:stCxn id="3" idx="2"/>
                            <a:endCxn id="317003295" idx="0"/>
                          </wps:cNvCnPr>
                          <wps:spPr>
                            <a:xfrm flipH="1">
                              <a:off x="2797327" y="1466688"/>
                              <a:ext cx="954" cy="465393"/>
                            </a:xfrm>
                            <a:prstGeom prst="straightConnector1">
                              <a:avLst/>
                            </a:prstGeom>
                            <a:ln w="0"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504954763" name="직사각형 1"/>
                        <wps:cNvSpPr>
                          <a:spLocks noChangeArrowheads="1"/>
                        </wps:cNvSpPr>
                        <wps:spPr bwMode="auto">
                          <a:xfrm>
                            <a:off x="-135802" y="3650620"/>
                            <a:ext cx="2215799" cy="6971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2F6FF3" w14:textId="79F208E6" w:rsidR="00B46560" w:rsidRPr="009A504C" w:rsidRDefault="00B46560" w:rsidP="00B46560">
                              <w:pPr>
                                <w:pStyle w:val="a3"/>
                                <w:spacing w:before="0" w:beforeAutospacing="0" w:after="113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9A504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Full-text article included</w:t>
                              </w:r>
                            </w:p>
                            <w:p w14:paraId="6D1991C5" w14:textId="056F882D" w:rsidR="00B46560" w:rsidRPr="009A504C" w:rsidRDefault="00B46560" w:rsidP="00B46560">
                              <w:pPr>
                                <w:pStyle w:val="a3"/>
                                <w:spacing w:before="0" w:beforeAutospacing="0" w:after="113" w:afterAutospacing="0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A504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and search</w:t>
                              </w:r>
                            </w:p>
                            <w:p w14:paraId="68949E78" w14:textId="3C3D860A" w:rsidR="00B46560" w:rsidRPr="009A504C" w:rsidRDefault="00B46560" w:rsidP="00B46560">
                              <w:pPr>
                                <w:pStyle w:val="a3"/>
                                <w:spacing w:before="0" w:beforeAutospacing="0" w:after="113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9A504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3)</w:t>
                              </w:r>
                            </w:p>
                          </w:txbxContent>
                        </wps:txbx>
                        <wps:bodyPr rot="0" vert="horz" wrap="square" lIns="51435" tIns="51435" rIns="51435" bIns="51435" anchor="b" anchorCtr="0" upright="1">
                          <a:noAutofit/>
                        </wps:bodyPr>
                      </wps:wsp>
                      <wps:wsp>
                        <wps:cNvPr id="999831771" name="직선 화살표 연결선 1"/>
                        <wps:cNvCnPr>
                          <a:stCxn id="1504954763" idx="3"/>
                        </wps:cNvCnPr>
                        <wps:spPr>
                          <a:xfrm>
                            <a:off x="2079953" y="3999179"/>
                            <a:ext cx="1785877" cy="0"/>
                          </a:xfrm>
                          <a:prstGeom prst="straightConnector1">
                            <a:avLst/>
                          </a:prstGeom>
                          <a:ln w="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7C23C44" id="그룹 2" o:spid="_x0000_s1026" style="position:absolute;left:0;text-align:left;margin-left:-45.55pt;margin-top:33.45pt;width:794.85pt;height:399.2pt;z-index:251667456;mso-width-relative:margin" coordorigin="-1358" coordsize="100945,506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">
                <v:group id="그룹 1" o:spid="_x0000_s1027" style="position:absolute;left:9144;width:90443;height:50698" coordsize="85188,50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">
                  <v:group id="그룹 36" o:spid="_x0000_s1028" style="position:absolute;width:85188;height:50699" coordorigin="" coordsize="65632,56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rect id="직사각형 2" o:spid="_x0000_s1029" style="position:absolute;width:43194;height:7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" strokecolor="#0d0d0d [3069]" strokeweight="0">
                      <v:textbox inset="4.05pt,4.05pt,4.05pt,4.05pt">
                        <w:txbxContent>
                          <w:p w14:paraId="41E8F534" w14:textId="5850850D" w:rsidR="00F66888" w:rsidRPr="00F66888" w:rsidRDefault="00F66888" w:rsidP="00F66888">
                            <w:pPr>
                              <w:pStyle w:val="a3"/>
                              <w:spacing w:before="0" w:beforeAutospacing="0" w:after="113" w:afterAutospacing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656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F6688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dline(1172), E</w:t>
                            </w:r>
                            <w:r w:rsidR="001866D3" w:rsidRPr="00F6688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</w:t>
                            </w:r>
                            <w:r w:rsidRPr="00F6688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ase</w:t>
                            </w:r>
                            <w:r w:rsidR="001866D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6688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1540), Cochrane</w:t>
                            </w:r>
                            <w:r w:rsidR="001866D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6688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128)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F66888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otal (n=2840)</w:t>
                            </w:r>
                          </w:p>
                        </w:txbxContent>
                      </v:textbox>
                    </v:rect>
                    <v:rect id="직사각형 3" o:spid="_x0000_s1030" style="position:absolute;left:8215;top:11238;width:26687;height:5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" strokecolor="#0d0d0d [3069]" strokeweight="0">
                      <v:textbox inset="4.05pt,4.05pt,4.05pt,4.05pt">
                        <w:txbxContent>
                          <w:p w14:paraId="073A6618" w14:textId="06ED0DE6" w:rsidR="00F66888" w:rsidRPr="006F56A0" w:rsidRDefault="00F66888" w:rsidP="00F6688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6F56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after duplicates removed</w:t>
                            </w:r>
                            <w:r w:rsidRPr="006F56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(n =2223)</w:t>
                            </w:r>
                          </w:p>
                        </w:txbxContent>
                      </v:textbox>
                    </v:rect>
                    <v:rect id="직사각형 5" o:spid="_x0000_s1031" style="position:absolute;left:44345;top:8303;width:21287;height:197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" strokecolor="#0d0d0d [3069]" strokeweight="0">
                      <v:textbox inset="4.05pt,4.05pt,4.05pt,4.05pt">
                        <w:txbxContent>
                          <w:p w14:paraId="5D12044A" w14:textId="46DAF0B1" w:rsidR="00F66888" w:rsidRPr="00B46560" w:rsidRDefault="00F66888" w:rsidP="00F66888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4656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Records excluded </w:t>
                            </w:r>
                            <w:r w:rsidRPr="00B4656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br/>
                              <w:t>(n=2175)</w:t>
                            </w:r>
                          </w:p>
                          <w:p w14:paraId="173B7848" w14:textId="4D5E0B91" w:rsidR="00F66888" w:rsidRPr="00300163" w:rsidRDefault="00F66888" w:rsidP="00F66888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016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eview, Meta-analysis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  <w:r w:rsidRPr="0030016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se report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</w:t>
                            </w:r>
                            <w:r w:rsidRPr="0030016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itorial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  <w:r w:rsidRPr="0030016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onference abstract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</w:t>
                            </w:r>
                            <w:r w:rsidRPr="0030016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xpert opinion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  <w:r w:rsidRPr="0030016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omment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Pr="0030016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tter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Pr="00300163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udy protocol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2B25E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udies with irrelevant objectives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5001AD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udies </w:t>
                            </w:r>
                            <w:r w:rsidR="009E518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which </w:t>
                            </w:r>
                            <w:r w:rsidR="002B25E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o not analyze risk of ischemic heart disease or stroke, </w:t>
                            </w:r>
                            <w:r w:rsidR="008E1E02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2B25E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udies </w:t>
                            </w:r>
                            <w:r w:rsidR="009E518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which </w:t>
                            </w:r>
                            <w:r w:rsidR="002B25E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o not include Asian population</w:t>
                            </w:r>
                          </w:p>
                        </w:txbxContent>
                      </v:textbox>
                    </v:rect>
                    <v:rect id="직사각형 6" o:spid="_x0000_s1032" style="position:absolute;left:9394;top:32100;width:24304;height:578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" strokecolor="#0d0d0d [3069]" strokeweight="0">
                      <v:textbox inset="4.05pt,4.05pt,4.05pt,4.05pt">
                        <w:txbxContent>
                          <w:p w14:paraId="1DA42C98" w14:textId="0B25282F" w:rsidR="00F66888" w:rsidRPr="003E13C1" w:rsidRDefault="00F66888" w:rsidP="00F66888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13C1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Full-text articles assessed for eligibility</w:t>
                            </w:r>
                            <w:r w:rsidRPr="003E13C1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br/>
                              <w:t>(</w:t>
                            </w:r>
                            <w:r w:rsidR="00B46560" w:rsidRPr="003E13C1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r w:rsidRPr="003E13C1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=2)</w:t>
                            </w:r>
                          </w:p>
                        </w:txbxContent>
                      </v:textbox>
                    </v:rect>
                    <v:rect id="직사각형 7" o:spid="_x0000_s1033" style="position:absolute;left:44412;top:30852;width:20955;height:20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" strokecolor="#0d0d0d [3069]" strokeweight="0">
                      <v:textbox inset="4.05pt,4.05pt,4.05pt,4.05pt">
                        <w:txbxContent>
                          <w:p w14:paraId="0AF38C0B" w14:textId="017D2C5B" w:rsidR="00F66888" w:rsidRPr="00B46560" w:rsidRDefault="00F66888" w:rsidP="00300163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B4656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Full-text articles excluded</w:t>
                            </w:r>
                            <w:r w:rsidR="00B4656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br/>
                              <w:t>(n=46)</w:t>
                            </w:r>
                          </w:p>
                          <w:p w14:paraId="667CAD53" w14:textId="221593BA" w:rsidR="00F66888" w:rsidRPr="00D2285C" w:rsidRDefault="00F66888" w:rsidP="00300163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rticles </w:t>
                            </w:r>
                            <w:r w:rsidR="009E518C"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which </w:t>
                            </w:r>
                            <w:r w:rsidR="00330B14"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nnot</w:t>
                            </w: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extract Asian population outcomes (n=</w:t>
                            </w:r>
                            <w:r w:rsidR="009E518C"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1</w:t>
                            </w: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C262EA0" w14:textId="685DCF17" w:rsidR="00F66888" w:rsidRPr="00D2285C" w:rsidRDefault="00F66888" w:rsidP="00300163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rticle with outcomes including cardiovascular event during pregnancy (n=</w:t>
                            </w:r>
                            <w:r w:rsidR="009E518C"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D35E117" w14:textId="4DF29282" w:rsidR="00F66888" w:rsidRPr="00D2285C" w:rsidRDefault="00F66888" w:rsidP="00300163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rticles </w:t>
                            </w:r>
                            <w:r w:rsidR="00CA1934"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hich</w:t>
                            </w:r>
                            <w:r w:rsidR="009E518C"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d not present hazard ratio (n=</w:t>
                            </w:r>
                            <w:r w:rsidR="009E518C"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6F8DCB8" w14:textId="2376500F" w:rsidR="009E518C" w:rsidRPr="00300163" w:rsidRDefault="009E518C" w:rsidP="00300163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2285C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  <w:r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ticles</w:t>
                            </w:r>
                            <w:r w:rsidR="00CA1934" w:rsidRP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which</w:t>
                            </w:r>
                            <w:r w:rsidR="00CA1934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2285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d not present the risk of stroke and ischemic heart disease respectively (n=1)</w:t>
                            </w:r>
                          </w:p>
                        </w:txbxContent>
                      </v:textbox>
                    </v:rect>
                    <v:rect id="직사각형 8" o:spid="_x0000_s1034" style="position:absolute;left:11371;top:49030;width:20085;height:7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" strokecolor="#0d0d0d [3069]" strokeweight="0">
                      <v:textbox inset="4.05pt,4.05pt,4.05pt,4.05pt">
                        <w:txbxContent>
                          <w:p w14:paraId="1A5FD484" w14:textId="65F723BD" w:rsidR="00F66888" w:rsidRPr="002F33A8" w:rsidRDefault="00F66888" w:rsidP="00F66888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33A8">
                              <w:rPr>
                                <w:rFonts w:ascii="Times New Roman" w:eastAsiaTheme="minorEastAsia" w:hAnsi="Times New Roman" w:cs="Times New Roman"/>
                                <w:kern w:val="24"/>
                              </w:rPr>
                              <w:t xml:space="preserve">Studies included in </w:t>
                            </w:r>
                            <w:r w:rsidR="001866D3" w:rsidRPr="002F33A8">
                              <w:rPr>
                                <w:rFonts w:ascii="Times New Roman" w:eastAsiaTheme="minorEastAsia" w:hAnsi="Times New Roman" w:cs="Times New Roman"/>
                                <w:kern w:val="24"/>
                              </w:rPr>
                              <w:t>meta-analysis</w:t>
                            </w:r>
                            <w:r w:rsidR="001866D3" w:rsidRPr="002F33A8">
                              <w:rPr>
                                <w:rFonts w:ascii="Times New Roman" w:eastAsiaTheme="minorEastAsia" w:hAnsi="Times New Roman" w:cs="Times New Roman"/>
                                <w:kern w:val="24"/>
                              </w:rPr>
                              <w:br/>
                            </w:r>
                            <w:r w:rsidRPr="002F33A8">
                              <w:rPr>
                                <w:rFonts w:ascii="Times New Roman" w:eastAsiaTheme="minorEastAsia" w:hAnsi="Times New Roman" w:cs="Times New Roman"/>
                                <w:kern w:val="24"/>
                              </w:rPr>
                              <w:t>(n=</w:t>
                            </w:r>
                            <w:r w:rsidR="001866D3" w:rsidRPr="002F33A8">
                              <w:rPr>
                                <w:rFonts w:ascii="Times New Roman" w:eastAsiaTheme="minorEastAsia" w:hAnsi="Times New Roman" w:cs="Times New Roman"/>
                                <w:kern w:val="24"/>
                              </w:rPr>
                              <w:t>5</w:t>
                            </w:r>
                            <w:r w:rsidRPr="002F33A8">
                              <w:rPr>
                                <w:rFonts w:ascii="Times New Roman" w:eastAsiaTheme="minorEastAsia" w:hAnsi="Times New Roman" w:cs="Times New Roman"/>
                                <w:kern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9" o:spid="_x0000_s1035" type="#_x0000_t32" style="position:absolute;left:21558;top:7965;width:39;height:327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" strokecolor="#0d0d0d [3069]" strokeweight="0">
                      <v:stroke endarrow="block" joinstyle="miter"/>
                    </v:shape>
                    <v:shape id="직선 화살표 연결선 11" o:spid="_x0000_s1036" type="#_x0000_t32" style="position:absolute;left:21546;top:28436;width:5;height:366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" strokecolor="#0d0d0d [3069]" strokeweight="0">
                      <v:stroke endarrow="block" joinstyle="miter"/>
                    </v:shape>
                    <v:shape id="직선 화살표 연결선 12" o:spid="_x0000_s1037" type="#_x0000_t32" style="position:absolute;left:21413;top:37881;width:133;height:111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" strokecolor="#0d0d0d [3069]" strokeweight="0">
                      <v:stroke endarrow="block" joinstyle="miter"/>
                    </v:shape>
                    <v:shape id="직선 화살표 연결선 13" o:spid="_x0000_s1038" type="#_x0000_t32" style="position:absolute;left:21484;top:41112;width:22928;height: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" strokecolor="#0d0d0d [3069]" strokeweight="0">
                      <v:stroke endarrow="block" joinstyle="miter"/>
                    </v:shape>
                    <v:shape id="직선 화살표 연결선 14" o:spid="_x0000_s1039" type="#_x0000_t32" style="position:absolute;left:21622;top:18635;width:22724;height:1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" strokecolor="#0d0d0d [3069]" strokeweight="0">
                      <v:stroke endarrow="block" joinstyle="miter"/>
                    </v:shape>
                    <v:rect id="직사각형 317003295" o:spid="_x0000_s1040" style="position:absolute;left:13511;top:21519;width:16080;height:6917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" strokecolor="#0d0d0d [3069]" strokeweight="0">
                      <v:textbox inset="4.05pt,4.05pt,4.05pt,4.05pt">
                        <w:txbxContent>
                          <w:p w14:paraId="7235C052" w14:textId="77777777" w:rsidR="006F56A0" w:rsidRPr="006F56A0" w:rsidRDefault="006F56A0" w:rsidP="00F66888">
                            <w:pPr>
                              <w:pStyle w:val="a3"/>
                              <w:spacing w:before="0" w:beforeAutospacing="0" w:after="113" w:afterAutospac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56A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Titles and abstract screened</w:t>
                            </w:r>
                            <w:r w:rsidRPr="006F56A0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br/>
                              <w:t>(n=48)</w:t>
                            </w:r>
                          </w:p>
                        </w:txbxContent>
                      </v:textbox>
                    </v:rect>
                  </v:group>
                  <v:shape id="직선 화살표 연결선 1" o:spid="_x0000_s1041" type="#_x0000_t32" style="position:absolute;left:27973;top:14666;width:9;height:46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" strokecolor="#0d0d0d [3069]" strokeweight="0">
                    <v:stroke endarrow="block" joinstyle="miter"/>
                  </v:shape>
                </v:group>
                <v:rect id="직사각형 1" o:spid="_x0000_s1042" style="position:absolute;left:-1358;top:36506;width:22157;height:6971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" strokecolor="#0d0d0d [3069]" strokeweight="0">
                  <v:textbox inset="4.05pt,4.05pt,4.05pt,4.05pt">
                    <w:txbxContent>
                      <w:p w14:paraId="592F6FF3" w14:textId="79F208E6" w:rsidR="00B46560" w:rsidRPr="009A504C" w:rsidRDefault="00B46560" w:rsidP="00B46560">
                        <w:pPr>
                          <w:pStyle w:val="a3"/>
                          <w:spacing w:before="0" w:beforeAutospacing="0" w:after="113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9A504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Full-text article included</w:t>
                        </w:r>
                      </w:p>
                      <w:p w14:paraId="6D1991C5" w14:textId="056F882D" w:rsidR="00B46560" w:rsidRPr="009A504C" w:rsidRDefault="00B46560" w:rsidP="00B46560">
                        <w:pPr>
                          <w:pStyle w:val="a3"/>
                          <w:spacing w:before="0" w:beforeAutospacing="0" w:after="113" w:afterAutospacing="0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9A504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and search</w:t>
                        </w:r>
                      </w:p>
                      <w:p w14:paraId="68949E78" w14:textId="3C3D860A" w:rsidR="00B46560" w:rsidRPr="009A504C" w:rsidRDefault="00B46560" w:rsidP="00B46560">
                        <w:pPr>
                          <w:pStyle w:val="a3"/>
                          <w:spacing w:before="0" w:beforeAutospacing="0" w:after="113" w:afterAutospacing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9A504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3)</w:t>
                        </w:r>
                      </w:p>
                    </w:txbxContent>
                  </v:textbox>
                </v:rect>
                <v:shape id="직선 화살표 연결선 1" o:spid="_x0000_s1043" type="#_x0000_t32" style="position:absolute;left:20799;top:39991;width:178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" strokecolor="#0d0d0d [3069]" strokeweight="0">
                  <v:stroke endarrow="block" joinstyle="miter"/>
                </v:shape>
              </v:group>
            </w:pict>
          </mc:Fallback>
        </mc:AlternateContent>
      </w:r>
      <w:r w:rsidRPr="00210E83">
        <w:rPr>
          <w:rFonts w:ascii="Times New Roman" w:hAnsi="Times New Roman" w:cs="Times New Roman" w:hint="eastAsia"/>
          <w:b/>
          <w:bCs/>
        </w:rPr>
        <w:t>Supplementary</w:t>
      </w:r>
      <w:r w:rsidRPr="00210E83">
        <w:rPr>
          <w:rFonts w:ascii="Times New Roman" w:hAnsi="Times New Roman" w:cs="Times New Roman"/>
          <w:b/>
          <w:bCs/>
        </w:rPr>
        <w:t xml:space="preserve"> </w:t>
      </w:r>
      <w:r w:rsidR="00FC52AE" w:rsidRPr="00210E83">
        <w:rPr>
          <w:rFonts w:ascii="Times New Roman" w:hAnsi="Times New Roman" w:cs="Times New Roman" w:hint="eastAsia"/>
          <w:b/>
          <w:bCs/>
        </w:rPr>
        <w:t>Figure</w:t>
      </w:r>
      <w:r w:rsidR="00FC52AE" w:rsidRPr="00210E83">
        <w:rPr>
          <w:rFonts w:ascii="Times New Roman" w:hAnsi="Times New Roman" w:cs="Times New Roman"/>
          <w:b/>
          <w:bCs/>
        </w:rPr>
        <w:t xml:space="preserve"> </w:t>
      </w:r>
      <w:r w:rsidR="00FC52AE" w:rsidRPr="00210E83">
        <w:rPr>
          <w:rFonts w:ascii="Times New Roman" w:hAnsi="Times New Roman" w:cs="Times New Roman" w:hint="eastAsia"/>
          <w:b/>
          <w:bCs/>
        </w:rPr>
        <w:t>1</w:t>
      </w:r>
      <w:r w:rsidRPr="00210E83">
        <w:rPr>
          <w:rFonts w:ascii="Times New Roman" w:hAnsi="Times New Roman" w:cs="Times New Roman" w:hint="eastAsia"/>
          <w:b/>
          <w:bCs/>
        </w:rPr>
        <w:t>.</w:t>
      </w:r>
      <w:r w:rsidR="009C5DDB" w:rsidRPr="009C5DDB">
        <w:t xml:space="preserve"> </w:t>
      </w:r>
      <w:r w:rsidR="009C5DDB">
        <w:rPr>
          <w:rFonts w:ascii="Times New Roman" w:hAnsi="Times New Roman" w:cs="Times New Roman"/>
          <w:b/>
          <w:bCs/>
        </w:rPr>
        <w:t>Meta-analysis s</w:t>
      </w:r>
      <w:r w:rsidR="009C5DDB" w:rsidRPr="009C5DDB">
        <w:rPr>
          <w:rFonts w:ascii="Times New Roman" w:hAnsi="Times New Roman" w:cs="Times New Roman"/>
          <w:b/>
          <w:bCs/>
        </w:rPr>
        <w:t>earch strategy and flow chart</w:t>
      </w:r>
    </w:p>
    <w:p w14:paraId="4273A9D1" w14:textId="79B842D9" w:rsidR="00FC52AE" w:rsidRDefault="00FC52AE">
      <w:pPr>
        <w:widowControl/>
        <w:wordWrap/>
        <w:autoSpaceDE/>
        <w:autoSpaceDN/>
        <w:spacing w:after="160" w:line="259" w:lineRule="auto"/>
        <w:rPr>
          <w:rFonts w:ascii="Calibri" w:eastAsia="맑은 고딕" w:hAnsi="Calibri" w:cs="Calibri"/>
          <w:b/>
          <w:bCs/>
          <w:color w:val="000000"/>
          <w:kern w:val="0"/>
          <w:sz w:val="22"/>
        </w:rPr>
      </w:pPr>
      <w:r>
        <w:rPr>
          <w:rFonts w:ascii="Calibri" w:eastAsia="맑은 고딕" w:hAnsi="Calibri" w:cs="Calibri"/>
          <w:b/>
          <w:bCs/>
          <w:color w:val="000000"/>
          <w:kern w:val="0"/>
          <w:sz w:val="22"/>
        </w:rPr>
        <w:br w:type="page"/>
      </w:r>
    </w:p>
    <w:p w14:paraId="56C6111B" w14:textId="209A5208" w:rsidR="00FC52AE" w:rsidRDefault="00FC52AE" w:rsidP="00C549B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</w:rPr>
        <w:sectPr w:rsidR="00FC52AE" w:rsidSect="00C0029F">
          <w:pgSz w:w="16838" w:h="11906" w:orient="landscape"/>
          <w:pgMar w:top="1418" w:right="1701" w:bottom="1440" w:left="1440" w:header="851" w:footer="992" w:gutter="0"/>
          <w:cols w:space="425"/>
          <w:docGrid w:linePitch="360"/>
        </w:sectPr>
      </w:pPr>
    </w:p>
    <w:p w14:paraId="62019262" w14:textId="18C72D32" w:rsidR="009C5DDB" w:rsidRPr="00210E83" w:rsidRDefault="00210E83" w:rsidP="009C5DD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</w:rPr>
      </w:pPr>
      <w:r w:rsidRPr="00210E83">
        <w:rPr>
          <w:rFonts w:ascii="Times New Roman" w:hAnsi="Times New Roman" w:cs="Times New Roman" w:hint="eastAsia"/>
          <w:b/>
          <w:bCs/>
        </w:rPr>
        <w:lastRenderedPageBreak/>
        <w:t>Supplementary</w:t>
      </w:r>
      <w:r w:rsidRPr="00210E83">
        <w:rPr>
          <w:rFonts w:ascii="Times New Roman" w:hAnsi="Times New Roman" w:cs="Times New Roman"/>
          <w:b/>
          <w:bCs/>
        </w:rPr>
        <w:t xml:space="preserve"> </w:t>
      </w:r>
      <w:r w:rsidRPr="00210E83">
        <w:rPr>
          <w:rFonts w:ascii="Times New Roman" w:hAnsi="Times New Roman" w:cs="Times New Roman" w:hint="eastAsia"/>
          <w:b/>
          <w:bCs/>
        </w:rPr>
        <w:t>Table</w:t>
      </w:r>
      <w:r w:rsidRPr="00210E83">
        <w:rPr>
          <w:rFonts w:ascii="Times New Roman" w:hAnsi="Times New Roman" w:cs="Times New Roman"/>
          <w:b/>
          <w:bCs/>
        </w:rPr>
        <w:t xml:space="preserve"> </w:t>
      </w:r>
      <w:r w:rsidRPr="00210E83">
        <w:rPr>
          <w:rFonts w:ascii="Times New Roman" w:hAnsi="Times New Roman" w:cs="Times New Roman" w:hint="eastAsia"/>
          <w:b/>
          <w:bCs/>
        </w:rPr>
        <w:t>1.</w:t>
      </w:r>
      <w:r w:rsidR="009C5DDB" w:rsidRPr="009C5DDB">
        <w:rPr>
          <w:rFonts w:ascii="Times New Roman" w:hAnsi="Times New Roman" w:cs="Times New Roman"/>
          <w:b/>
          <w:bCs/>
        </w:rPr>
        <w:t xml:space="preserve"> </w:t>
      </w:r>
      <w:r w:rsidR="009C5DDB">
        <w:rPr>
          <w:rFonts w:ascii="Times New Roman" w:hAnsi="Times New Roman" w:cs="Times New Roman"/>
          <w:b/>
          <w:bCs/>
        </w:rPr>
        <w:t>Meta-analysis s</w:t>
      </w:r>
      <w:r w:rsidR="009C5DDB" w:rsidRPr="009C5DDB">
        <w:rPr>
          <w:rFonts w:ascii="Times New Roman" w:hAnsi="Times New Roman" w:cs="Times New Roman"/>
          <w:b/>
          <w:bCs/>
        </w:rPr>
        <w:t>earch strategy and flow chart</w:t>
      </w:r>
    </w:p>
    <w:p w14:paraId="451A71C5" w14:textId="7159B023" w:rsidR="00210E83" w:rsidRPr="009C5DDB" w:rsidRDefault="00210E83">
      <w:pPr>
        <w:rPr>
          <w:rFonts w:ascii="Times New Roman" w:hAnsi="Times New Roman" w:cs="Times New Roman"/>
          <w:b/>
          <w:bCs/>
        </w:rPr>
      </w:pPr>
    </w:p>
    <w:tbl>
      <w:tblPr>
        <w:tblW w:w="8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2"/>
        <w:gridCol w:w="846"/>
        <w:gridCol w:w="4535"/>
        <w:gridCol w:w="1057"/>
        <w:gridCol w:w="1191"/>
      </w:tblGrid>
      <w:tr w:rsidR="00210E83" w:rsidRPr="00F5103E" w14:paraId="0FD6B1C4" w14:textId="77777777" w:rsidTr="00A037FC">
        <w:trPr>
          <w:trHeight w:val="590"/>
        </w:trPr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7F7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 w:rsidRPr="003401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atabases searched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8BF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45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6D5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arch terms</w:t>
            </w:r>
          </w:p>
        </w:tc>
        <w:tc>
          <w:tcPr>
            <w:tcW w:w="10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01D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s of search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18CE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umber of searches</w:t>
            </w:r>
          </w:p>
        </w:tc>
      </w:tr>
      <w:tr w:rsidR="00210E83" w:rsidRPr="00F5103E" w14:paraId="52730841" w14:textId="77777777" w:rsidTr="00A037FC">
        <w:trPr>
          <w:trHeight w:val="340"/>
        </w:trPr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62C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id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lin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429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180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 Hypertension, Pregnancy-Induced/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E25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rom the time each databases provided - July 2022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1EBE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40,927 </w:t>
            </w:r>
          </w:p>
        </w:tc>
      </w:tr>
      <w:tr w:rsidR="00210E83" w:rsidRPr="00F5103E" w14:paraId="7705F78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10869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6A8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8E9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Gestational Hypertension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001C2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F47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3,533 </w:t>
            </w:r>
          </w:p>
        </w:tc>
      </w:tr>
      <w:tr w:rsidR="00210E83" w:rsidRPr="00F5103E" w14:paraId="6A3C884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F5093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999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132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adj5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gnanc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)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66517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B50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14,657 </w:t>
            </w:r>
          </w:p>
        </w:tc>
      </w:tr>
      <w:tr w:rsidR="00210E83" w:rsidRPr="00F5103E" w14:paraId="5325B0EF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441BD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45C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878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Pre-Eclampsia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AA95B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613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11,637 </w:t>
            </w:r>
          </w:p>
        </w:tc>
      </w:tr>
      <w:tr w:rsidR="00210E83" w:rsidRPr="00F5103E" w14:paraId="3B618145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01B53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CFA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EBA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Preeclampsia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AEF8B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7CA1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25,060 </w:t>
            </w:r>
          </w:p>
        </w:tc>
      </w:tr>
      <w:tr w:rsidR="00210E83" w:rsidRPr="00F5103E" w14:paraId="3D1D1E4F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A8F98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722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3DC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 or 2 or 3 or 4 or 5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7A89F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2CB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60,294 </w:t>
            </w:r>
          </w:p>
        </w:tc>
      </w:tr>
      <w:tr w:rsidR="00210E83" w:rsidRPr="00F5103E" w14:paraId="7C10C79B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2099C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983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6A8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 Myocardial Ischemia/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FB750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4E84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460,577 </w:t>
            </w:r>
          </w:p>
        </w:tc>
      </w:tr>
      <w:tr w:rsidR="00210E83" w:rsidRPr="00F5103E" w14:paraId="4E9CA60B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C68C6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387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058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(Cardiovascular or Heart or Vascular) adj5 (Disease* or failure* or Stroke* or Attack*))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086BB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B9C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623,223 </w:t>
            </w:r>
          </w:p>
        </w:tc>
      </w:tr>
      <w:tr w:rsidR="00210E83" w:rsidRPr="00F5103E" w14:paraId="0FA63AA2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9AD32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733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862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Myocardial Ischemia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8EAF2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32F9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28,706 </w:t>
            </w:r>
          </w:p>
        </w:tc>
      </w:tr>
      <w:tr w:rsidR="00210E83" w:rsidRPr="00F5103E" w14:paraId="21ABC66E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240CE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C32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8E1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myocardial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arc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275A9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BBA0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212,617 </w:t>
            </w:r>
          </w:p>
        </w:tc>
      </w:tr>
      <w:tr w:rsidR="00210E83" w:rsidRPr="00F5103E" w14:paraId="5CE1BB0E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E82C6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097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13F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coronary artery disease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A3F75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4A8E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93,401 </w:t>
            </w:r>
          </w:p>
        </w:tc>
      </w:tr>
      <w:tr w:rsidR="00210E83" w:rsidRPr="00F5103E" w14:paraId="426DAC26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D1E6F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AA1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9FA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Coronary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heroscleros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17CAD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79E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8,400 </w:t>
            </w:r>
          </w:p>
        </w:tc>
      </w:tr>
      <w:tr w:rsidR="00210E83" w:rsidRPr="00F5103E" w14:paraId="683D49DC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71F2B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1AB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F6E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 Brain Infarction/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33E14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5377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41,247 </w:t>
            </w:r>
          </w:p>
        </w:tc>
      </w:tr>
      <w:tr w:rsidR="00210E83" w:rsidRPr="00F5103E" w14:paraId="534D7DAE" w14:textId="77777777" w:rsidTr="00A037FC">
        <w:trPr>
          <w:trHeight w:val="42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476C4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436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599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Brain adj3 Infarct*)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A12F9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C0BC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7,043 </w:t>
            </w:r>
          </w:p>
        </w:tc>
      </w:tr>
      <w:tr w:rsidR="00210E83" w:rsidRPr="00F5103E" w14:paraId="1BCA9098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DB5D9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555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7D0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 Myocardial Infarction/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82B65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C29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188,703 </w:t>
            </w:r>
          </w:p>
        </w:tc>
      </w:tr>
      <w:tr w:rsidR="00210E83" w:rsidRPr="00F5103E" w14:paraId="360B022E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19CF3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589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EE1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 Brain Ischemia/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A20D3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2E22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120,410 </w:t>
            </w:r>
          </w:p>
        </w:tc>
      </w:tr>
      <w:tr w:rsidR="00210E83" w:rsidRPr="00F5103E" w14:paraId="578DAE0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5F7CE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436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4A3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adj5 (Brain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cephalopat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or Cerebral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x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ox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))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B9EA3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A201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64,646 </w:t>
            </w:r>
          </w:p>
        </w:tc>
      </w:tr>
      <w:tr w:rsidR="00210E83" w:rsidRPr="00F5103E" w14:paraId="65CDDBD5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942C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24D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FD7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Metabolic Cardiovascular Syndrome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3A4C6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A4E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      53 </w:t>
            </w:r>
          </w:p>
        </w:tc>
      </w:tr>
      <w:tr w:rsidR="00210E83" w:rsidRPr="00F5103E" w14:paraId="7C8FA50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775C0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AC9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097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Cardiometabolic Syndrome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7635D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CF6A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   373 </w:t>
            </w:r>
          </w:p>
        </w:tc>
      </w:tr>
      <w:tr w:rsidR="00210E83" w:rsidRPr="00F5103E" w14:paraId="0E4B24ED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BA21F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758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594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7 or 8 or 9 or 10 or 11 or 12 or 13 or 14 or 15 or 16 or 17 or 18 or 19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B8596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A73D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1,175,353 </w:t>
            </w:r>
          </w:p>
        </w:tc>
      </w:tr>
      <w:tr w:rsidR="00210E83" w:rsidRPr="00F5103E" w14:paraId="769E44C6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D44A7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FA0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360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 Time/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10BA4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7F21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1,410,745 </w:t>
            </w:r>
          </w:p>
        </w:tc>
      </w:tr>
      <w:tr w:rsidR="00210E83" w:rsidRPr="00F5103E" w14:paraId="09A99DCB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C14E8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486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ED4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ong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m.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070C9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DBB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916,243 </w:t>
            </w:r>
          </w:p>
        </w:tc>
      </w:tr>
      <w:tr w:rsidR="00210E83" w:rsidRPr="00F5103E" w14:paraId="3A39DEAE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17329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928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4B8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term.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2BC8B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F2D4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6,643 </w:t>
            </w:r>
          </w:p>
        </w:tc>
      </w:tr>
      <w:tr w:rsidR="00210E83" w:rsidRPr="00F5103E" w14:paraId="6D92BE5F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208EC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52C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075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 Cohort Studies/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6B674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A34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2,371,259 </w:t>
            </w:r>
          </w:p>
        </w:tc>
      </w:tr>
      <w:tr w:rsidR="00210E83" w:rsidRPr="00F5103E" w14:paraId="029DE026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9E2BB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BFD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0D2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Cohort Stud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B452E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E20D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278,609 </w:t>
            </w:r>
          </w:p>
        </w:tc>
      </w:tr>
      <w:tr w:rsidR="00210E83" w:rsidRPr="00F5103E" w14:paraId="6A2F86A5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ACCCB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C00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A49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"Cohort Analys*".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FAD26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59C7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10,210 </w:t>
            </w:r>
          </w:p>
        </w:tc>
      </w:tr>
      <w:tr w:rsidR="00210E83" w:rsidRPr="00F5103E" w14:paraId="645F0102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4D61D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AFF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E41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1 or 22 or 23 or 24 or 25 or 26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81DB5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96CC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4,230,010 </w:t>
            </w:r>
          </w:p>
        </w:tc>
      </w:tr>
      <w:tr w:rsidR="00210E83" w:rsidRPr="00F5103E" w14:paraId="664686D8" w14:textId="77777777" w:rsidTr="00A037FC">
        <w:trPr>
          <w:trHeight w:val="35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B6871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3D4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579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6 and 20 and 27 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0CCEF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C996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1,172 </w:t>
            </w:r>
          </w:p>
        </w:tc>
      </w:tr>
      <w:tr w:rsidR="00210E83" w:rsidRPr="00F5103E" w14:paraId="41E63838" w14:textId="77777777" w:rsidTr="00A037FC">
        <w:trPr>
          <w:trHeight w:val="340"/>
        </w:trPr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FF8A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bas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76B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0B1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6 AND #20 AND #27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34D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om the time each databases provided - July 202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73B9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1,540 </w:t>
            </w:r>
          </w:p>
        </w:tc>
      </w:tr>
      <w:tr w:rsidR="00210E83" w:rsidRPr="00F5103E" w14:paraId="7DB4D3F4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9BC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FC8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FCC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1 OR #22 OR #23 OR #24 OR #25 OR #26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5AAF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DBC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2,870,671 </w:t>
            </w:r>
          </w:p>
        </w:tc>
      </w:tr>
      <w:tr w:rsidR="00210E83" w:rsidRPr="00F5103E" w14:paraId="7F41911D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2B1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813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6BE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'cohort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lys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3A3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B199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16,368 </w:t>
            </w:r>
          </w:p>
        </w:tc>
      </w:tr>
      <w:tr w:rsidR="00210E83" w:rsidRPr="00F5103E" w14:paraId="069FCAF0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90EE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A5A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EDC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cohort stud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A2E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3FC3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401,845 </w:t>
            </w:r>
          </w:p>
        </w:tc>
      </w:tr>
      <w:tr w:rsidR="00210E83" w:rsidRPr="00F5103E" w14:paraId="72EE786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8FD7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21B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088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cohort analysis'/exp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9B1C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439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863,899 </w:t>
            </w:r>
          </w:p>
        </w:tc>
      </w:tr>
      <w:tr w:rsidR="00210E83" w:rsidRPr="00F5103E" w14:paraId="2DA5F920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D057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8E1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B21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term: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E22F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FE6C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1,120,213 </w:t>
            </w:r>
          </w:p>
        </w:tc>
      </w:tr>
      <w:tr w:rsidR="00210E83" w:rsidRPr="00F5103E" w14:paraId="31789F47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125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A6D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831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long term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E20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7EEF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1,267,349 </w:t>
            </w:r>
          </w:p>
        </w:tc>
      </w:tr>
      <w:tr w:rsidR="00210E83" w:rsidRPr="00F5103E" w14:paraId="2CBD4D65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33D5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DE3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B30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time'/exp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A05A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7F06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784,598 </w:t>
            </w:r>
          </w:p>
        </w:tc>
      </w:tr>
      <w:tr w:rsidR="00210E83" w:rsidRPr="00F5103E" w14:paraId="3B6E2F85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EF03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1D4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5E7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7 OR #8 OR #9 OR #10 OR #11 OR #12 OR #13 OR #14 OR #15 OR #16 OR #17 OR #18 OR #19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AE8C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2095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1,689,812 </w:t>
            </w:r>
          </w:p>
        </w:tc>
      </w:tr>
      <w:tr w:rsidR="00210E83" w:rsidRPr="00F5103E" w14:paraId="1FF67F9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1C92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7E3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E18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cardiometabolic syndrome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A92B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69C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   521 </w:t>
            </w:r>
          </w:p>
        </w:tc>
      </w:tr>
      <w:tr w:rsidR="00210E83" w:rsidRPr="00F5103E" w14:paraId="3ECA28F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AA0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BE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A33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metabolic cardiovascular syndrome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B8CC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AEE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      58 </w:t>
            </w:r>
          </w:p>
        </w:tc>
      </w:tr>
      <w:tr w:rsidR="00210E83" w:rsidRPr="00F5103E" w14:paraId="750AEE5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1688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387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3DD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NEAR/5 (brain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cephalopat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OR cerebral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x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ox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)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E2A9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45DA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88,842 </w:t>
            </w:r>
          </w:p>
        </w:tc>
      </w:tr>
      <w:tr w:rsidR="00210E83" w:rsidRPr="00F5103E" w14:paraId="570AEAE1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A14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BA0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1A0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brain ischemia'/exp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0625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8A1F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208,759 </w:t>
            </w:r>
          </w:p>
        </w:tc>
      </w:tr>
      <w:tr w:rsidR="00210E83" w:rsidRPr="00F5103E" w14:paraId="796709DB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1ABA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1CE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76F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heart infarction'/exp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4E9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C640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439,523 </w:t>
            </w:r>
          </w:p>
        </w:tc>
      </w:tr>
      <w:tr w:rsidR="00210E83" w:rsidRPr="00F5103E" w14:paraId="3D56A7E4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20D2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192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50D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brain NEAR/3 infarct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60D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9C63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10,166 </w:t>
            </w:r>
          </w:p>
        </w:tc>
      </w:tr>
      <w:tr w:rsidR="00210E83" w:rsidRPr="00F5103E" w14:paraId="5C61C7D8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A33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DA4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0F4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brain infarction'/exp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2404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8DF0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84,469 </w:t>
            </w:r>
          </w:p>
        </w:tc>
      </w:tr>
      <w:tr w:rsidR="00210E83" w:rsidRPr="00F5103E" w14:paraId="3A7BFD79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864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3A3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848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'coronary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heroscleros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0C4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1F1F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12,349 </w:t>
            </w:r>
          </w:p>
        </w:tc>
      </w:tr>
      <w:tr w:rsidR="00210E83" w:rsidRPr="00F5103E" w14:paraId="28652F9E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7F10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C2B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393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coronary artery disease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24A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D4E6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149,255 </w:t>
            </w:r>
          </w:p>
        </w:tc>
      </w:tr>
      <w:tr w:rsidR="00210E83" w:rsidRPr="00F5103E" w14:paraId="25A8CF8D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0795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009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19C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'myocardial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arc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95DC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F728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315,054 </w:t>
            </w:r>
          </w:p>
        </w:tc>
      </w:tr>
      <w:tr w:rsidR="00210E83" w:rsidRPr="00F5103E" w14:paraId="7D17E92A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246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352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A3D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myocardial ischemia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2343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016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39,167 </w:t>
            </w:r>
          </w:p>
        </w:tc>
      </w:tr>
      <w:tr w:rsidR="00210E83" w:rsidRPr="00F5103E" w14:paraId="5CC674E7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F02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481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484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(cardiovascular OR heart OR vascular) NEAR/5 (disease* OR failure* OR stroke* OR attack*)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7D98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0E9C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941,636 </w:t>
            </w:r>
          </w:p>
        </w:tc>
      </w:tr>
      <w:tr w:rsidR="00210E83" w:rsidRPr="00F5103E" w14:paraId="55E021BF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F9F6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0CC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56D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heart muscle ischemia'/exp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307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7EF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98,682 </w:t>
            </w:r>
          </w:p>
        </w:tc>
      </w:tr>
      <w:tr w:rsidR="00210E83" w:rsidRPr="00F5103E" w14:paraId="3AEAA59C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8FE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546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12E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 OR #2 OR #3 OR #4 OR #5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1504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1B99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78,450 </w:t>
            </w:r>
          </w:p>
        </w:tc>
      </w:tr>
      <w:tr w:rsidR="00210E83" w:rsidRPr="00F5103E" w14:paraId="3776FF36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028E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76C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F38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preeclampsia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6763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D78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54,857 </w:t>
            </w:r>
          </w:p>
        </w:tc>
      </w:tr>
      <w:tr w:rsidR="00210E83" w:rsidRPr="00F5103E" w14:paraId="6AFE0070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7CE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86C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9C1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pre-eclampsia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D2A3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96B8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17,075 </w:t>
            </w:r>
          </w:p>
        </w:tc>
      </w:tr>
      <w:tr w:rsidR="00210E83" w:rsidRPr="00F5103E" w14:paraId="165D20AC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3BB1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BC5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5FE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NEAR/5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gnanc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0CA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912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22,120 </w:t>
            </w:r>
          </w:p>
        </w:tc>
      </w:tr>
      <w:tr w:rsidR="00210E83" w:rsidRPr="00F5103E" w14:paraId="564E92BD" w14:textId="77777777" w:rsidTr="00A037FC">
        <w:trPr>
          <w:trHeight w:val="34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B188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9F8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03D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gestational hypertension*'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D50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3548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5,731 </w:t>
            </w:r>
          </w:p>
        </w:tc>
      </w:tr>
      <w:tr w:rsidR="00210E83" w:rsidRPr="00F5103E" w14:paraId="56E24C8E" w14:textId="77777777" w:rsidTr="00A037FC">
        <w:trPr>
          <w:trHeight w:val="350"/>
        </w:trPr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327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652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814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maternal hypertension'/exp</w:t>
            </w:r>
          </w:p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612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0DF4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27,848 </w:t>
            </w:r>
          </w:p>
        </w:tc>
      </w:tr>
      <w:tr w:rsidR="00210E83" w:rsidRPr="00F5103E" w14:paraId="77498CB7" w14:textId="77777777" w:rsidTr="00A037FC">
        <w:trPr>
          <w:trHeight w:val="330"/>
        </w:trPr>
        <w:tc>
          <w:tcPr>
            <w:tcW w:w="11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D26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chrane library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AC1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5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91D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Hypertension, Pregnancy-Induced] explode all trees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CF8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om the time each databases provided - July 202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5F0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1,248 </w:t>
            </w:r>
          </w:p>
        </w:tc>
      </w:tr>
      <w:tr w:rsidR="00210E83" w:rsidRPr="00F5103E" w14:paraId="3C8B434F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A8432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7CE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153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Gestational Hypertension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399E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41D7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1,689 </w:t>
            </w:r>
          </w:p>
        </w:tc>
      </w:tr>
      <w:tr w:rsidR="00210E83" w:rsidRPr="00F5103E" w14:paraId="27098CF5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A208D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E89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625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near/5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gnanc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0A84E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9096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1,984 </w:t>
            </w:r>
          </w:p>
        </w:tc>
      </w:tr>
      <w:tr w:rsidR="00210E83" w:rsidRPr="00F5103E" w14:paraId="67F0AE03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7147C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8C2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BA9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e-Eclampsia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E6079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633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2,070 </w:t>
            </w:r>
          </w:p>
        </w:tc>
      </w:tr>
      <w:tr w:rsidR="00210E83" w:rsidRPr="00F5103E" w14:paraId="0CC85359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50870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CF0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CFB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reeclampsia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98F56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B3A4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3,823 </w:t>
            </w:r>
          </w:p>
        </w:tc>
      </w:tr>
      <w:tr w:rsidR="00210E83" w:rsidRPr="00F5103E" w14:paraId="1A3292CA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3239B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577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EB7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{OR #1-#5}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630FA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BF77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5,529 </w:t>
            </w:r>
          </w:p>
        </w:tc>
      </w:tr>
      <w:tr w:rsidR="00210E83" w:rsidRPr="00F5103E" w14:paraId="3D2B67A7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36061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1E0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00E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Myocardial Ischemia] explode all trees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9CA29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552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30,048 </w:t>
            </w:r>
          </w:p>
        </w:tc>
      </w:tr>
      <w:tr w:rsidR="00210E83" w:rsidRPr="00F5103E" w14:paraId="74E77CB2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34567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390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33F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((Cardiovascular or Heart or Vascular) near/5 (Disease* or failure* or Stroke* or Attack*))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C02B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215B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95,852 </w:t>
            </w:r>
          </w:p>
        </w:tc>
      </w:tr>
      <w:tr w:rsidR="00210E83" w:rsidRPr="00F5103E" w14:paraId="69A00AC6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A79E7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1BE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DF9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yocardial Ischemia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364A5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E264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9,977 </w:t>
            </w:r>
          </w:p>
        </w:tc>
      </w:tr>
      <w:tr w:rsidR="00210E83" w:rsidRPr="00F5103E" w14:paraId="599271E7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CA2DC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77E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4EC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myocardial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arc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69FAA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2570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33,638 </w:t>
            </w:r>
          </w:p>
        </w:tc>
      </w:tr>
      <w:tr w:rsidR="00210E83" w:rsidRPr="00F5103E" w14:paraId="4643BAA0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287F2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41D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FD6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oronary artery disease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39E42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3A66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25,290 </w:t>
            </w:r>
          </w:p>
        </w:tc>
      </w:tr>
      <w:tr w:rsidR="00210E83" w:rsidRPr="00F5103E" w14:paraId="0EDEB699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5B539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461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9F9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(Coronary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heroscleros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2B6FC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AD0F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3,934 </w:t>
            </w:r>
          </w:p>
        </w:tc>
      </w:tr>
      <w:tr w:rsidR="00210E83" w:rsidRPr="00F5103E" w14:paraId="59946251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0FC78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458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604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Brain Infarction] explode all trees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CC15C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D63A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1,429 </w:t>
            </w:r>
          </w:p>
        </w:tc>
      </w:tr>
      <w:tr w:rsidR="00210E83" w:rsidRPr="00F5103E" w14:paraId="763CA23D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8CB22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CEF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040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(Brain near/3 Infarct*)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29C8B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62EC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1,787 </w:t>
            </w:r>
          </w:p>
        </w:tc>
      </w:tr>
      <w:tr w:rsidR="00210E83" w:rsidRPr="00F5103E" w14:paraId="6741C985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28EF3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61A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3ED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Myocardial Infarction] explode all trees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68FC5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C34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11,777 </w:t>
            </w:r>
          </w:p>
        </w:tc>
      </w:tr>
      <w:tr w:rsidR="00210E83" w:rsidRPr="00F5103E" w14:paraId="234189D1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DCD2D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BF5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98F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Brain Ischemia] explode all trees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644CD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5B44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4,024 </w:t>
            </w:r>
          </w:p>
        </w:tc>
      </w:tr>
      <w:tr w:rsidR="00210E83" w:rsidRPr="00F5103E" w14:paraId="7AC2DBE9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0ED1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873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061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(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hem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near/5 (Brain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cephalopat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or Cerebral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x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or 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oxi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))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CBB57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E81B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8,483 </w:t>
            </w:r>
          </w:p>
        </w:tc>
      </w:tr>
      <w:tr w:rsidR="00210E83" w:rsidRPr="00F5103E" w14:paraId="4E5C253D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7B6DD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604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1E9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etabolic Cardiovascular Syndrome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376E4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ECD0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3,006 </w:t>
            </w:r>
          </w:p>
        </w:tc>
      </w:tr>
      <w:tr w:rsidR="00210E83" w:rsidRPr="00F5103E" w14:paraId="6F5B811B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0D68A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CFA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8B2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ardiometabolic Syndrome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D1C55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D6B5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   849 </w:t>
            </w:r>
          </w:p>
        </w:tc>
      </w:tr>
      <w:tr w:rsidR="00210E83" w:rsidRPr="00F5103E" w14:paraId="07584479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74D1E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91A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30C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{OR #7-#19}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6F0C1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F1B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143,330 </w:t>
            </w:r>
          </w:p>
        </w:tc>
      </w:tr>
      <w:tr w:rsidR="00210E83" w:rsidRPr="00F5103E" w14:paraId="36F6663C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47890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D9A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569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Time] explode all trees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F111C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2F67A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72,221 </w:t>
            </w:r>
          </w:p>
        </w:tc>
      </w:tr>
      <w:tr w:rsidR="00210E83" w:rsidRPr="00F5103E" w14:paraId="394826CF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BCE35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53E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5E3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long term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60598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6495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109,152 </w:t>
            </w:r>
          </w:p>
        </w:tc>
      </w:tr>
      <w:tr w:rsidR="00210E83" w:rsidRPr="00F5103E" w14:paraId="516096FB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05A07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400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4E1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term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A2CABB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843D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93,000 </w:t>
            </w:r>
          </w:p>
        </w:tc>
      </w:tr>
      <w:tr w:rsidR="00210E83" w:rsidRPr="00F5103E" w14:paraId="2C17A4C7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8CF447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FA2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39A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Cohort Studies] explode all trees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519E3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E950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160,327 </w:t>
            </w:r>
          </w:p>
        </w:tc>
      </w:tr>
      <w:tr w:rsidR="00210E83" w:rsidRPr="00F5103E" w14:paraId="3769958D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193678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5AB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A5A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ohort Stud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57A21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D1DC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59,695 </w:t>
            </w:r>
          </w:p>
        </w:tc>
      </w:tr>
      <w:tr w:rsidR="00210E83" w:rsidRPr="00F5103E" w14:paraId="10DF4457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9B17A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CB1E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FDE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ohort Analys*):</w:t>
            </w:r>
            <w:proofErr w:type="spellStart"/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BACBF3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F04FD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40,985 </w:t>
            </w:r>
          </w:p>
        </w:tc>
      </w:tr>
      <w:tr w:rsidR="00210E83" w:rsidRPr="00F5103E" w14:paraId="33AFD6ED" w14:textId="77777777" w:rsidTr="00A037FC">
        <w:trPr>
          <w:trHeight w:val="34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4D7CC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7021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5E4F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{OR #21-#26}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8B8A4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05169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340,585 </w:t>
            </w:r>
          </w:p>
        </w:tc>
      </w:tr>
      <w:tr w:rsidR="00210E83" w:rsidRPr="00F5103E" w14:paraId="66FF083C" w14:textId="77777777" w:rsidTr="00A037FC">
        <w:trPr>
          <w:trHeight w:val="350"/>
        </w:trPr>
        <w:tc>
          <w:tcPr>
            <w:tcW w:w="11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D51B42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B906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F360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6 and #20 and #27</w:t>
            </w:r>
          </w:p>
        </w:tc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4E555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C8535" w14:textId="77777777" w:rsidR="00210E83" w:rsidRPr="00340119" w:rsidRDefault="00210E83" w:rsidP="00A037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01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                     128 </w:t>
            </w:r>
          </w:p>
        </w:tc>
      </w:tr>
    </w:tbl>
    <w:p w14:paraId="13CA33EB" w14:textId="77777777" w:rsidR="00210E83" w:rsidRPr="00210E83" w:rsidRDefault="00210E83">
      <w:pPr>
        <w:rPr>
          <w:rFonts w:ascii="Times New Roman" w:hAnsi="Times New Roman" w:cs="Times New Roman"/>
          <w:b/>
          <w:bCs/>
        </w:rPr>
      </w:pPr>
    </w:p>
    <w:sectPr w:rsidR="00210E83" w:rsidRPr="00210E83" w:rsidSect="00C0029F">
      <w:pgSz w:w="11906" w:h="16838"/>
      <w:pgMar w:top="1701" w:right="1440" w:bottom="1440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888"/>
    <w:rsid w:val="001866D3"/>
    <w:rsid w:val="00210E83"/>
    <w:rsid w:val="002B25E7"/>
    <w:rsid w:val="002F33A8"/>
    <w:rsid w:val="00300163"/>
    <w:rsid w:val="00330B14"/>
    <w:rsid w:val="00333A50"/>
    <w:rsid w:val="00340119"/>
    <w:rsid w:val="003E13C1"/>
    <w:rsid w:val="005001AD"/>
    <w:rsid w:val="006F56A0"/>
    <w:rsid w:val="007B622D"/>
    <w:rsid w:val="00834B2A"/>
    <w:rsid w:val="008E1E02"/>
    <w:rsid w:val="009A504C"/>
    <w:rsid w:val="009C5DDB"/>
    <w:rsid w:val="009D7CDE"/>
    <w:rsid w:val="009E518C"/>
    <w:rsid w:val="00AA2157"/>
    <w:rsid w:val="00B46560"/>
    <w:rsid w:val="00C0029F"/>
    <w:rsid w:val="00C549B6"/>
    <w:rsid w:val="00CA1934"/>
    <w:rsid w:val="00D2285C"/>
    <w:rsid w:val="00F14B5A"/>
    <w:rsid w:val="00F5103E"/>
    <w:rsid w:val="00F66888"/>
    <w:rsid w:val="00FC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A74DD"/>
  <w15:chartTrackingRefBased/>
  <w15:docId w15:val="{7B89FBEB-A92D-43BA-B567-66CAB74E6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8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668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2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5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saem choi</dc:creator>
  <cp:keywords/>
  <dc:description/>
  <cp:lastModifiedBy>eunsaem choi</cp:lastModifiedBy>
  <cp:revision>25</cp:revision>
  <dcterms:created xsi:type="dcterms:W3CDTF">2024-01-07T11:57:00Z</dcterms:created>
  <dcterms:modified xsi:type="dcterms:W3CDTF">2024-01-29T02:05:00Z</dcterms:modified>
</cp:coreProperties>
</file>